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737F1" w14:textId="2AFC36BF" w:rsidR="00C55C27" w:rsidRPr="00BC63BE" w:rsidRDefault="00BC63BE">
      <w:pPr>
        <w:rPr>
          <w:rFonts w:ascii="Times New Roman" w:hAnsi="Times New Roman" w:cs="Times New Roman"/>
          <w:b/>
          <w:bCs/>
        </w:rPr>
      </w:pPr>
      <w:r w:rsidRPr="00BC63BE">
        <w:rPr>
          <w:rFonts w:ascii="Times New Roman" w:hAnsi="Times New Roman" w:cs="Times New Roman"/>
          <w:b/>
          <w:bCs/>
        </w:rPr>
        <w:t xml:space="preserve">Supplementary </w:t>
      </w:r>
      <w:r w:rsidR="003D4D5B">
        <w:rPr>
          <w:rFonts w:ascii="Times New Roman" w:hAnsi="Times New Roman" w:cs="Times New Roman"/>
          <w:b/>
          <w:bCs/>
        </w:rPr>
        <w:t>Data</w:t>
      </w:r>
    </w:p>
    <w:p w14:paraId="2AE1A318" w14:textId="2D3A8F69" w:rsidR="00BC63BE" w:rsidRDefault="00BC63BE"/>
    <w:p w14:paraId="14846BDE" w14:textId="77777777" w:rsidR="00E2107F" w:rsidRPr="00BC63BE" w:rsidRDefault="00E2107F" w:rsidP="00E2107F">
      <w:pPr>
        <w:rPr>
          <w:rFonts w:ascii="Arial" w:hAnsi="Arial" w:cs="Arial"/>
        </w:rPr>
      </w:pPr>
      <w:r w:rsidRPr="001D3720">
        <w:rPr>
          <w:rFonts w:ascii="Arial" w:hAnsi="Arial" w:cs="Arial"/>
          <w:noProof/>
        </w:rPr>
        <w:drawing>
          <wp:inline distT="0" distB="0" distL="0" distR="0" wp14:anchorId="07CF7918" wp14:editId="3D654039">
            <wp:extent cx="9298195" cy="29870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310980" cy="2991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AD195" w14:textId="77777777" w:rsidR="00E2107F" w:rsidRDefault="00E2107F" w:rsidP="00E2107F">
      <w:pPr>
        <w:spacing w:line="276" w:lineRule="auto"/>
        <w:jc w:val="both"/>
        <w:rPr>
          <w:rFonts w:ascii="Arial" w:hAnsi="Arial" w:cs="Arial"/>
          <w:b/>
          <w:bCs/>
        </w:rPr>
      </w:pPr>
    </w:p>
    <w:p w14:paraId="00B701DF" w14:textId="2C7DCE5E" w:rsidR="00E2107F" w:rsidRPr="001D30CA" w:rsidRDefault="00E2107F" w:rsidP="00E2107F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 w:rsidR="00B648A9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946B80">
        <w:rPr>
          <w:rFonts w:ascii="Times New Roman" w:hAnsi="Times New Roman" w:cs="Times New Roman"/>
          <w:b/>
          <w:bCs/>
          <w:sz w:val="21"/>
          <w:szCs w:val="21"/>
        </w:rPr>
        <w:t xml:space="preserve">: </w:t>
      </w:r>
      <w:r>
        <w:rPr>
          <w:rFonts w:ascii="Times New Roman" w:hAnsi="Times New Roman" w:cs="Times New Roman"/>
          <w:b/>
          <w:bCs/>
          <w:sz w:val="21"/>
          <w:szCs w:val="21"/>
        </w:rPr>
        <w:t>R</w:t>
      </w:r>
      <w:r w:rsidRPr="00946B80">
        <w:rPr>
          <w:rFonts w:ascii="Times New Roman" w:hAnsi="Times New Roman" w:cs="Times New Roman"/>
          <w:b/>
          <w:bCs/>
          <w:sz w:val="21"/>
          <w:szCs w:val="21"/>
        </w:rPr>
        <w:t>obust radiomics features from CBCT scans imaged at 60 kV with a segmentation volume of 92mm</w:t>
      </w:r>
      <w:r w:rsidRPr="00946B80"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3</w:t>
      </w:r>
      <w:r w:rsidRPr="00946B80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946B80">
        <w:rPr>
          <w:rFonts w:ascii="Times New Roman" w:hAnsi="Times New Roman" w:cs="Times New Roman"/>
          <w:sz w:val="21"/>
          <w:szCs w:val="21"/>
        </w:rPr>
        <w:t xml:space="preserve"> 57 features were found to be robust and suitable for use in preclinical radiomics analysis. First order = 25, GLCM = 16, GLRLM = 7, GLSZM = 3, GLDM = 6. </w:t>
      </w:r>
    </w:p>
    <w:p w14:paraId="3A9C71C2" w14:textId="65A44D9E" w:rsidR="00BC63BE" w:rsidRPr="001D30CA" w:rsidRDefault="001D30CA" w:rsidP="001D30CA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946B80">
        <w:rPr>
          <w:rFonts w:ascii="Times New Roman" w:hAnsi="Times New Roman" w:cs="Times New Roman"/>
          <w:sz w:val="21"/>
          <w:szCs w:val="21"/>
        </w:rPr>
        <w:t xml:space="preserve"> </w:t>
      </w:r>
    </w:p>
    <w:sectPr w:rsidR="00BC63BE" w:rsidRPr="001D30CA" w:rsidSect="00BC63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3BE"/>
    <w:rsid w:val="001D30CA"/>
    <w:rsid w:val="003D4D5B"/>
    <w:rsid w:val="00B6315D"/>
    <w:rsid w:val="00B648A9"/>
    <w:rsid w:val="00BC63BE"/>
    <w:rsid w:val="00C55C27"/>
    <w:rsid w:val="00D11924"/>
    <w:rsid w:val="00E21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44C2D"/>
  <w15:chartTrackingRefBased/>
  <w15:docId w15:val="{EB2A5828-BAB6-8341-96B4-BC63AA41F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2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Brown</dc:creator>
  <cp:keywords/>
  <dc:description/>
  <cp:lastModifiedBy>Kathryn Brown</cp:lastModifiedBy>
  <cp:revision>3</cp:revision>
  <dcterms:created xsi:type="dcterms:W3CDTF">2023-02-22T13:45:00Z</dcterms:created>
  <dcterms:modified xsi:type="dcterms:W3CDTF">2023-02-24T08:53:00Z</dcterms:modified>
</cp:coreProperties>
</file>